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384B6" w14:textId="0568BE88" w:rsidR="002E309F" w:rsidRPr="00311DAA" w:rsidRDefault="0022777B">
      <w:pPr>
        <w:rPr>
          <w:sz w:val="24"/>
          <w:szCs w:val="24"/>
        </w:rPr>
      </w:pPr>
      <w:r w:rsidRPr="00311DAA">
        <w:rPr>
          <w:b/>
          <w:bCs/>
          <w:sz w:val="24"/>
          <w:szCs w:val="24"/>
        </w:rPr>
        <w:t>S1 Table.</w:t>
      </w:r>
      <w:r w:rsidRPr="00311DAA">
        <w:rPr>
          <w:sz w:val="24"/>
          <w:szCs w:val="24"/>
        </w:rPr>
        <w:t xml:space="preserve"> Variance Inflation Factor (VIF) for Sexual Violence Model</w:t>
      </w:r>
    </w:p>
    <w:tbl>
      <w:tblPr>
        <w:tblW w:w="9290" w:type="dxa"/>
        <w:tblInd w:w="113" w:type="dxa"/>
        <w:tblLook w:val="04A0" w:firstRow="1" w:lastRow="0" w:firstColumn="1" w:lastColumn="0" w:noHBand="0" w:noVBand="1"/>
      </w:tblPr>
      <w:tblGrid>
        <w:gridCol w:w="3906"/>
        <w:gridCol w:w="2692"/>
        <w:gridCol w:w="2692"/>
      </w:tblGrid>
      <w:tr w:rsidR="0022777B" w:rsidRPr="0022777B" w14:paraId="21B0DE20" w14:textId="77777777" w:rsidTr="003F171E">
        <w:trPr>
          <w:trHeight w:val="478"/>
        </w:trPr>
        <w:tc>
          <w:tcPr>
            <w:tcW w:w="3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B8AA0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Predictor Variable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20014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VIF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9E4F1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/VIF</w:t>
            </w:r>
          </w:p>
        </w:tc>
      </w:tr>
      <w:tr w:rsidR="0022777B" w:rsidRPr="0022777B" w14:paraId="3B11E997" w14:textId="77777777" w:rsidTr="003F171E">
        <w:trPr>
          <w:trHeight w:val="478"/>
        </w:trPr>
        <w:tc>
          <w:tcPr>
            <w:tcW w:w="3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62CAC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Women's Age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C7B0E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2.0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9A73F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491</w:t>
            </w:r>
          </w:p>
        </w:tc>
      </w:tr>
      <w:tr w:rsidR="0022777B" w:rsidRPr="0022777B" w14:paraId="665377C5" w14:textId="77777777" w:rsidTr="003F171E">
        <w:trPr>
          <w:trHeight w:val="478"/>
        </w:trPr>
        <w:tc>
          <w:tcPr>
            <w:tcW w:w="3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B0732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 xml:space="preserve">Partner's Age 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FCBA1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2.0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39763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499</w:t>
            </w:r>
          </w:p>
        </w:tc>
      </w:tr>
      <w:tr w:rsidR="0022777B" w:rsidRPr="0022777B" w14:paraId="448BD327" w14:textId="77777777" w:rsidTr="003F171E">
        <w:trPr>
          <w:trHeight w:val="478"/>
        </w:trPr>
        <w:tc>
          <w:tcPr>
            <w:tcW w:w="3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6B35C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Internet use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B8E64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7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24E1E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581</w:t>
            </w:r>
          </w:p>
        </w:tc>
      </w:tr>
      <w:tr w:rsidR="0022777B" w:rsidRPr="0022777B" w14:paraId="4D24DF54" w14:textId="77777777" w:rsidTr="003F171E">
        <w:trPr>
          <w:trHeight w:val="478"/>
        </w:trPr>
        <w:tc>
          <w:tcPr>
            <w:tcW w:w="3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05B7B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Mobile phone ownership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24F22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7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28FD5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587</w:t>
            </w:r>
          </w:p>
        </w:tc>
      </w:tr>
      <w:tr w:rsidR="0022777B" w:rsidRPr="0022777B" w14:paraId="4BB0B33C" w14:textId="77777777" w:rsidTr="003F171E">
        <w:trPr>
          <w:trHeight w:val="478"/>
        </w:trPr>
        <w:tc>
          <w:tcPr>
            <w:tcW w:w="3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88A96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Wealth index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953A3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6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A886E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627</w:t>
            </w:r>
          </w:p>
        </w:tc>
      </w:tr>
      <w:tr w:rsidR="0022777B" w:rsidRPr="0022777B" w14:paraId="39861F09" w14:textId="77777777" w:rsidTr="003F171E">
        <w:trPr>
          <w:trHeight w:val="478"/>
        </w:trPr>
        <w:tc>
          <w:tcPr>
            <w:tcW w:w="3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8E561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 xml:space="preserve">Women's education 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49940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5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7EC04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659</w:t>
            </w:r>
          </w:p>
        </w:tc>
      </w:tr>
      <w:tr w:rsidR="0022777B" w:rsidRPr="0022777B" w14:paraId="0C7188DC" w14:textId="77777777" w:rsidTr="003F171E">
        <w:trPr>
          <w:trHeight w:val="478"/>
        </w:trPr>
        <w:tc>
          <w:tcPr>
            <w:tcW w:w="3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15DFB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 xml:space="preserve">Partner’s education 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F4B7C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3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FC410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747</w:t>
            </w:r>
          </w:p>
        </w:tc>
      </w:tr>
      <w:tr w:rsidR="0022777B" w:rsidRPr="0022777B" w14:paraId="3948609C" w14:textId="77777777" w:rsidTr="003F171E">
        <w:trPr>
          <w:trHeight w:val="478"/>
        </w:trPr>
        <w:tc>
          <w:tcPr>
            <w:tcW w:w="3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C1AE3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Residence (urban/rural)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074CB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2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D732D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813</w:t>
            </w:r>
          </w:p>
        </w:tc>
      </w:tr>
      <w:tr w:rsidR="0022777B" w:rsidRPr="0022777B" w14:paraId="7EA650E5" w14:textId="77777777" w:rsidTr="003F171E">
        <w:trPr>
          <w:trHeight w:val="478"/>
        </w:trPr>
        <w:tc>
          <w:tcPr>
            <w:tcW w:w="3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F23A7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Media exposure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7957B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1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E8B63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941</w:t>
            </w:r>
          </w:p>
        </w:tc>
      </w:tr>
      <w:tr w:rsidR="0022777B" w:rsidRPr="0022777B" w14:paraId="30533A11" w14:textId="77777777" w:rsidTr="003F171E">
        <w:trPr>
          <w:trHeight w:val="478"/>
        </w:trPr>
        <w:tc>
          <w:tcPr>
            <w:tcW w:w="3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A4BD0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Motorcycle Ownership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B56AF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1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95589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953</w:t>
            </w:r>
          </w:p>
        </w:tc>
      </w:tr>
      <w:tr w:rsidR="0022777B" w:rsidRPr="0022777B" w14:paraId="61FA8BFD" w14:textId="77777777" w:rsidTr="003F171E">
        <w:trPr>
          <w:trHeight w:val="478"/>
        </w:trPr>
        <w:tc>
          <w:tcPr>
            <w:tcW w:w="3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77B17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Partner's Alcohol Use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9DDD2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0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FB189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994</w:t>
            </w:r>
          </w:p>
        </w:tc>
      </w:tr>
      <w:tr w:rsidR="0022777B" w:rsidRPr="0022777B" w14:paraId="4578F395" w14:textId="77777777" w:rsidTr="003F171E">
        <w:trPr>
          <w:trHeight w:val="478"/>
        </w:trPr>
        <w:tc>
          <w:tcPr>
            <w:tcW w:w="3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96417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Mean VIF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1B7E0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48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7C6F8" w14:textId="77777777" w:rsidR="0022777B" w:rsidRPr="0022777B" w:rsidRDefault="0022777B" w:rsidP="002277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22777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 </w:t>
            </w:r>
          </w:p>
        </w:tc>
      </w:tr>
    </w:tbl>
    <w:p w14:paraId="4404FDFC" w14:textId="77777777" w:rsidR="0022777B" w:rsidRPr="00311DAA" w:rsidRDefault="0022777B">
      <w:pPr>
        <w:rPr>
          <w:sz w:val="24"/>
          <w:szCs w:val="24"/>
        </w:rPr>
      </w:pPr>
    </w:p>
    <w:p w14:paraId="5A041417" w14:textId="3D5CE3F8" w:rsidR="0007028B" w:rsidRPr="00311DAA" w:rsidRDefault="0007028B" w:rsidP="00E67E4B">
      <w:pPr>
        <w:rPr>
          <w:sz w:val="24"/>
          <w:szCs w:val="24"/>
        </w:rPr>
      </w:pPr>
    </w:p>
    <w:sectPr w:rsidR="0007028B" w:rsidRPr="00311DAA" w:rsidSect="004D02B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12AE13" w14:textId="77777777" w:rsidR="007E760E" w:rsidRDefault="007E760E" w:rsidP="004D02B1">
      <w:pPr>
        <w:spacing w:after="0" w:line="240" w:lineRule="auto"/>
      </w:pPr>
      <w:r>
        <w:separator/>
      </w:r>
    </w:p>
  </w:endnote>
  <w:endnote w:type="continuationSeparator" w:id="0">
    <w:p w14:paraId="0C1B73A9" w14:textId="77777777" w:rsidR="007E760E" w:rsidRDefault="007E760E" w:rsidP="004D02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Khmer OS">
    <w:panose1 w:val="02000500000000020004"/>
    <w:charset w:val="4D"/>
    <w:family w:val="auto"/>
    <w:pitch w:val="variable"/>
    <w:sig w:usb0="A00000EF" w:usb1="5000204A" w:usb2="00010000" w:usb3="00000000" w:csb0="0000011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3BE543" w14:textId="77777777" w:rsidR="00410444" w:rsidRDefault="004104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BB811" w14:textId="77777777" w:rsidR="006F588B" w:rsidRDefault="006F588B">
    <w:pPr>
      <w:pStyle w:val="Footer"/>
      <w:tabs>
        <w:tab w:val="clear" w:pos="4680"/>
        <w:tab w:val="clear" w:pos="9360"/>
      </w:tabs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2</w:t>
    </w:r>
    <w:r>
      <w:rPr>
        <w:caps/>
        <w:noProof/>
        <w:color w:val="4F81BD" w:themeColor="accent1"/>
      </w:rPr>
      <w:fldChar w:fldCharType="end"/>
    </w:r>
  </w:p>
  <w:p w14:paraId="22BB24B0" w14:textId="77777777" w:rsidR="00410444" w:rsidRDefault="00410444" w:rsidP="000D26CF">
    <w:pPr>
      <w:pStyle w:val="Footer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E2D76B" w14:textId="77777777" w:rsidR="00410444" w:rsidRDefault="004104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14E245" w14:textId="77777777" w:rsidR="007E760E" w:rsidRDefault="007E760E" w:rsidP="004D02B1">
      <w:pPr>
        <w:spacing w:after="0" w:line="240" w:lineRule="auto"/>
      </w:pPr>
      <w:r>
        <w:separator/>
      </w:r>
    </w:p>
  </w:footnote>
  <w:footnote w:type="continuationSeparator" w:id="0">
    <w:p w14:paraId="5DC1FA8A" w14:textId="77777777" w:rsidR="007E760E" w:rsidRDefault="007E760E" w:rsidP="004D02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BE202A" w14:textId="77777777" w:rsidR="00410444" w:rsidRDefault="0041044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194E6F" w14:textId="77777777" w:rsidR="00410444" w:rsidRDefault="0041044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B164FC" w14:textId="77777777" w:rsidR="00410444" w:rsidRDefault="004104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77B"/>
    <w:rsid w:val="00003783"/>
    <w:rsid w:val="0007028B"/>
    <w:rsid w:val="00076501"/>
    <w:rsid w:val="000C14CE"/>
    <w:rsid w:val="000D26CF"/>
    <w:rsid w:val="001508CF"/>
    <w:rsid w:val="0022777B"/>
    <w:rsid w:val="002E309F"/>
    <w:rsid w:val="00311DAA"/>
    <w:rsid w:val="003B4F81"/>
    <w:rsid w:val="003F171E"/>
    <w:rsid w:val="00410444"/>
    <w:rsid w:val="004C6D5E"/>
    <w:rsid w:val="004D02B1"/>
    <w:rsid w:val="0062370B"/>
    <w:rsid w:val="006F588B"/>
    <w:rsid w:val="007E760E"/>
    <w:rsid w:val="008C46EA"/>
    <w:rsid w:val="00A67DBD"/>
    <w:rsid w:val="00A854A3"/>
    <w:rsid w:val="00A87777"/>
    <w:rsid w:val="00BA2D82"/>
    <w:rsid w:val="00C52F6B"/>
    <w:rsid w:val="00D152E7"/>
    <w:rsid w:val="00E67E4B"/>
    <w:rsid w:val="00E9019E"/>
    <w:rsid w:val="00F21160"/>
    <w:rsid w:val="00F84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80B635"/>
  <w15:chartTrackingRefBased/>
  <w15:docId w15:val="{CD99E138-D82D-4BD9-A3C4-F2923BE02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Khmer OS"/>
        <w:kern w:val="2"/>
        <w:sz w:val="22"/>
        <w:lang w:val="en-US" w:eastAsia="ko-KR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09F"/>
  </w:style>
  <w:style w:type="paragraph" w:styleId="Heading1">
    <w:name w:val="heading 1"/>
    <w:basedOn w:val="Normal"/>
    <w:next w:val="Normal"/>
    <w:link w:val="Heading1Char"/>
    <w:uiPriority w:val="9"/>
    <w:qFormat/>
    <w:rsid w:val="002277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77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777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777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777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777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777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777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777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77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777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777B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777B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777B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777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777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777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777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77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77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777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777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77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77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77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777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777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777B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777B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D02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2B1"/>
  </w:style>
  <w:style w:type="paragraph" w:styleId="Footer">
    <w:name w:val="footer"/>
    <w:basedOn w:val="Normal"/>
    <w:link w:val="FooterChar"/>
    <w:uiPriority w:val="99"/>
    <w:unhideWhenUsed/>
    <w:rsid w:val="004D02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2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61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2</Characters>
  <Application>Microsoft Office Word</Application>
  <DocSecurity>0</DocSecurity>
  <Lines>4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nang Um</dc:creator>
  <cp:keywords/>
  <dc:description/>
  <cp:lastModifiedBy>Samnang Um</cp:lastModifiedBy>
  <cp:revision>3</cp:revision>
  <dcterms:created xsi:type="dcterms:W3CDTF">2025-07-23T13:48:00Z</dcterms:created>
  <dcterms:modified xsi:type="dcterms:W3CDTF">2025-07-23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7d3b11-f02f-4332-84fa-d47c34b3dc5a</vt:lpwstr>
  </property>
</Properties>
</file>